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D9FC1" w14:textId="77777777" w:rsidR="00731AF6" w:rsidRDefault="00731AF6" w:rsidP="00731AF6">
      <w:pPr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a</w:t>
      </w:r>
    </w:p>
    <w:p w14:paraId="73763291" w14:textId="5B7E8402" w:rsidR="00CF509D" w:rsidRDefault="00731AF6">
      <w:r>
        <w:rPr>
          <w:noProof/>
        </w:rPr>
        <w:drawing>
          <wp:inline distT="0" distB="0" distL="0" distR="0" wp14:anchorId="10B4370E" wp14:editId="6CB0BB1F">
            <wp:extent cx="5274310" cy="2966799"/>
            <wp:effectExtent l="0" t="0" r="0" b="5080"/>
            <wp:docPr id="67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9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B80E99" w14:textId="77777777" w:rsidR="00731AF6" w:rsidRDefault="00731AF6" w:rsidP="00731AF6">
      <w:pPr>
        <w:spacing w:after="200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b</w:t>
      </w:r>
    </w:p>
    <w:p w14:paraId="1F9B3AC9" w14:textId="6ABB36A2" w:rsidR="00731AF6" w:rsidRDefault="00731AF6">
      <w:r>
        <w:rPr>
          <w:noProof/>
        </w:rPr>
        <w:drawing>
          <wp:inline distT="0" distB="0" distL="0" distR="0" wp14:anchorId="2B2BDB04" wp14:editId="4C7DED16">
            <wp:extent cx="5274310" cy="3296444"/>
            <wp:effectExtent l="0" t="0" r="0" b="5715"/>
            <wp:docPr id="80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644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AE52B6" w14:textId="5CA7BF9F" w:rsidR="00731AF6" w:rsidRDefault="00731AF6"/>
    <w:p w14:paraId="2A6F16BF" w14:textId="02C86B04" w:rsidR="00731AF6" w:rsidRDefault="00731AF6"/>
    <w:p w14:paraId="5DBE32D2" w14:textId="31275952" w:rsidR="00731AF6" w:rsidRDefault="00731AF6"/>
    <w:p w14:paraId="4D9A74E2" w14:textId="3982D0A1" w:rsidR="00731AF6" w:rsidRDefault="00731AF6"/>
    <w:p w14:paraId="6A8A71C0" w14:textId="5C3AB49B" w:rsidR="00731AF6" w:rsidRDefault="00731AF6"/>
    <w:p w14:paraId="532F80B0" w14:textId="6068CCBB" w:rsidR="00731AF6" w:rsidRDefault="00731AF6"/>
    <w:p w14:paraId="2F83183F" w14:textId="5345FB75" w:rsidR="00731AF6" w:rsidRDefault="00731AF6"/>
    <w:p w14:paraId="3ECC97CA" w14:textId="49E7E385" w:rsidR="00731AF6" w:rsidRDefault="00731AF6"/>
    <w:p w14:paraId="60103590" w14:textId="68E3C3C1" w:rsidR="00731AF6" w:rsidRDefault="00731AF6"/>
    <w:p w14:paraId="04D9B947" w14:textId="2FA59D6E" w:rsidR="00731AF6" w:rsidRDefault="00731AF6"/>
    <w:p w14:paraId="7F95471E" w14:textId="1CD65904" w:rsidR="00731AF6" w:rsidRDefault="00731AF6"/>
    <w:p w14:paraId="32F1FD46" w14:textId="77777777" w:rsidR="00731AF6" w:rsidRPr="00AE09D5" w:rsidRDefault="00731AF6" w:rsidP="00731AF6">
      <w:pPr>
        <w:spacing w:after="200"/>
        <w:rPr>
          <w:rFonts w:ascii="Arial" w:hAnsi="Arial" w:cs="Arial"/>
          <w:lang w:val="en-AU"/>
        </w:rPr>
      </w:pPr>
      <w:r>
        <w:rPr>
          <w:rFonts w:ascii="Arial" w:hAnsi="Arial" w:cs="Arial"/>
          <w:szCs w:val="22"/>
        </w:rPr>
        <w:lastRenderedPageBreak/>
        <w:t>c</w:t>
      </w:r>
    </w:p>
    <w:p w14:paraId="66219F87" w14:textId="0E654956" w:rsidR="00731AF6" w:rsidRDefault="00731AF6">
      <w:r>
        <w:rPr>
          <w:noProof/>
        </w:rPr>
        <w:drawing>
          <wp:inline distT="0" distB="0" distL="0" distR="0" wp14:anchorId="5EBB338B" wp14:editId="4EB54A64">
            <wp:extent cx="5274310" cy="2637155"/>
            <wp:effectExtent l="0" t="0" r="0" b="4445"/>
            <wp:docPr id="129" name="Picture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Picture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73E5AF" w14:textId="4D3F5233" w:rsidR="00731AF6" w:rsidRDefault="00731AF6"/>
    <w:p w14:paraId="11415063" w14:textId="11B5A1FC" w:rsidR="00731AF6" w:rsidRDefault="00731AF6"/>
    <w:p w14:paraId="001406FC" w14:textId="1B5C9B22" w:rsidR="00731AF6" w:rsidRDefault="00731AF6"/>
    <w:p w14:paraId="4AB839EC" w14:textId="189300A8" w:rsidR="00731AF6" w:rsidRDefault="00731AF6"/>
    <w:p w14:paraId="0E087F43" w14:textId="77777777" w:rsidR="00731AF6" w:rsidRDefault="00731AF6" w:rsidP="00731AF6">
      <w:pPr>
        <w:spacing w:after="160" w:line="36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b/>
          <w:bCs/>
          <w:szCs w:val="22"/>
        </w:rPr>
        <w:t xml:space="preserve">Additional file 2 </w:t>
      </w:r>
      <w:r w:rsidRPr="00205EDF">
        <w:rPr>
          <w:rFonts w:ascii="Arial" w:hAnsi="Arial" w:cs="Arial"/>
          <w:b/>
          <w:bCs/>
          <w:szCs w:val="22"/>
        </w:rPr>
        <w:t>(a)</w:t>
      </w:r>
      <w:r w:rsidRPr="008F0EFD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>Itch frequency by age group and RDEB subtype (n=243 from 50 participants). Never: no itch experienced in the preceding month; Rarely: itch 1 to a few times per month; Sometimes: itch 1 to a few times per week; Often: itch 1 to a few times per day; Always: constant itch.</w:t>
      </w:r>
      <w:r>
        <w:rPr>
          <w:rFonts w:ascii="Arial" w:hAnsi="Arial" w:cs="Arial"/>
          <w:szCs w:val="22"/>
        </w:rPr>
        <w:t xml:space="preserve"> </w:t>
      </w:r>
      <w:r w:rsidRPr="00205EDF">
        <w:rPr>
          <w:rFonts w:ascii="Arial" w:hAnsi="Arial" w:cs="Arial"/>
          <w:b/>
          <w:bCs/>
          <w:szCs w:val="22"/>
        </w:rPr>
        <w:t>(b)</w:t>
      </w:r>
      <w:r w:rsidRPr="008F0EFD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 xml:space="preserve">Itch duration by age group and RDEB subtype (n=226 from 48 participants). </w:t>
      </w:r>
      <w:r w:rsidRPr="00205EDF">
        <w:rPr>
          <w:rFonts w:ascii="Arial" w:hAnsi="Arial" w:cs="Arial"/>
          <w:b/>
          <w:bCs/>
          <w:szCs w:val="22"/>
        </w:rPr>
        <w:t>(c)</w:t>
      </w:r>
      <w:r w:rsidRPr="008F0EFD">
        <w:rPr>
          <w:rFonts w:ascii="Arial" w:hAnsi="Arial" w:cs="Arial"/>
          <w:szCs w:val="22"/>
        </w:rPr>
        <w:t xml:space="preserve"> </w:t>
      </w:r>
      <w:r>
        <w:rPr>
          <w:rFonts w:ascii="Arial" w:hAnsi="Arial" w:cs="Arial"/>
          <w:szCs w:val="22"/>
        </w:rPr>
        <w:t xml:space="preserve">Itch severity by age group and RDEB subtype (n=225 from 43 participants). </w:t>
      </w:r>
    </w:p>
    <w:p w14:paraId="69324580" w14:textId="7706DAAB" w:rsidR="00731AF6" w:rsidRDefault="00731AF6" w:rsidP="00731AF6">
      <w:pPr>
        <w:spacing w:after="160" w:line="360" w:lineRule="auto"/>
        <w:jc w:val="both"/>
        <w:rPr>
          <w:rFonts w:ascii="Arial" w:hAnsi="Arial" w:cs="Arial"/>
          <w:szCs w:val="22"/>
        </w:rPr>
      </w:pPr>
    </w:p>
    <w:p w14:paraId="6C3CADFD" w14:textId="48A131EA" w:rsidR="00731AF6" w:rsidRDefault="00731AF6" w:rsidP="00731AF6">
      <w:pPr>
        <w:spacing w:after="160" w:line="360" w:lineRule="auto"/>
        <w:jc w:val="both"/>
        <w:rPr>
          <w:rFonts w:ascii="Arial" w:hAnsi="Arial" w:cs="Arial"/>
          <w:szCs w:val="22"/>
        </w:rPr>
      </w:pPr>
    </w:p>
    <w:p w14:paraId="5A8CF26A" w14:textId="77777777" w:rsidR="00731AF6" w:rsidRDefault="00731AF6"/>
    <w:sectPr w:rsidR="00731AF6" w:rsidSect="0022682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AF6"/>
    <w:rsid w:val="00226820"/>
    <w:rsid w:val="00324ABD"/>
    <w:rsid w:val="00452B2C"/>
    <w:rsid w:val="00731AF6"/>
    <w:rsid w:val="00CC0FED"/>
    <w:rsid w:val="00EC056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8540B"/>
  <w14:defaultImageDpi w14:val="32767"/>
  <w15:chartTrackingRefBased/>
  <w15:docId w15:val="{78129722-EA4A-1341-A8E0-226DCC27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1AF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</Words>
  <Characters>403</Characters>
  <Application>Microsoft Office Word</Application>
  <DocSecurity>0</DocSecurity>
  <Lines>19</Lines>
  <Paragraphs>1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cp:keywords/>
  <dc:description/>
  <cp:lastModifiedBy>Jemima Mellerio</cp:lastModifiedBy>
  <cp:revision>1</cp:revision>
  <dcterms:created xsi:type="dcterms:W3CDTF">2022-12-11T16:43:00Z</dcterms:created>
  <dcterms:modified xsi:type="dcterms:W3CDTF">2022-12-11T16:46:00Z</dcterms:modified>
</cp:coreProperties>
</file>